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4AA" w:rsidRPr="001A36E0" w:rsidRDefault="00E434AA" w:rsidP="00CA3E38">
      <w:pPr>
        <w:spacing w:after="120" w:line="240" w:lineRule="auto"/>
        <w:ind w:left="57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CA"/>
        </w:rPr>
      </w:pPr>
      <w:bookmarkStart w:id="0" w:name="_Hlk96418779"/>
      <w:r w:rsidRPr="001A36E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CA"/>
        </w:rPr>
        <w:t>S14 Table. Sample size estimation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228"/>
        <w:gridCol w:w="4402"/>
      </w:tblGrid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822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411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940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705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646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705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0.8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186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932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99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982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37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0.7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78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88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270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950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0.6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68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1.1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449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724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149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862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89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74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1.1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6042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802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34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01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20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67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1.2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29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14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09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57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25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049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1.5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906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95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36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1.7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00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 HR= 2.0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Rate of events per 100 person-years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Power 80%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53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E434AA" w:rsidRPr="00844633" w:rsidTr="00CA3E38">
        <w:trPr>
          <w:jc w:val="center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34AA" w:rsidRPr="00844633" w:rsidRDefault="00E434AA" w:rsidP="00CA3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</w:tr>
    </w:tbl>
    <w:p w:rsidR="004D44C1" w:rsidRDefault="00E434AA" w:rsidP="00B272BA">
      <w:pPr>
        <w:spacing w:before="120" w:after="0"/>
        <w:ind w:left="57"/>
      </w:pPr>
      <w:r w:rsidRPr="001169A4">
        <w:rPr>
          <w:rFonts w:ascii="Times New Roman" w:hAnsi="Times New Roman" w:cs="Times New Roman"/>
        </w:rPr>
        <w:t xml:space="preserve">HR: </w:t>
      </w:r>
      <w:proofErr w:type="spellStart"/>
      <w:r w:rsidRPr="001169A4">
        <w:rPr>
          <w:rFonts w:ascii="Times New Roman" w:hAnsi="Times New Roman" w:cs="Times New Roman"/>
        </w:rPr>
        <w:t>hazard</w:t>
      </w:r>
      <w:proofErr w:type="spellEnd"/>
      <w:r>
        <w:rPr>
          <w:rFonts w:ascii="Times New Roman" w:hAnsi="Times New Roman" w:cs="Times New Roman"/>
        </w:rPr>
        <w:t xml:space="preserve"> ra</w:t>
      </w:r>
      <w:bookmarkStart w:id="1" w:name="_GoBack"/>
      <w:bookmarkEnd w:id="1"/>
      <w:r>
        <w:rPr>
          <w:rFonts w:ascii="Times New Roman" w:hAnsi="Times New Roman" w:cs="Times New Roman"/>
        </w:rPr>
        <w:t>tio</w:t>
      </w:r>
    </w:p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4AA"/>
    <w:rsid w:val="004D44C1"/>
    <w:rsid w:val="00B272BA"/>
    <w:rsid w:val="00CA3E38"/>
    <w:rsid w:val="00CF51BF"/>
    <w:rsid w:val="00E4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54D19-82A2-4423-B6C3-237C5666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4AA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59"/>
    <w:rsid w:val="00E434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3</cp:revision>
  <dcterms:created xsi:type="dcterms:W3CDTF">2022-11-10T22:46:00Z</dcterms:created>
  <dcterms:modified xsi:type="dcterms:W3CDTF">2022-11-10T23:07:00Z</dcterms:modified>
</cp:coreProperties>
</file>